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C18" w:rsidRDefault="00E264B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64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le </w:t>
      </w:r>
      <w:r w:rsidR="00866B2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1C4DF5" w:rsidRPr="00E722FE" w:rsidRDefault="00E722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43205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4DF5" w:rsidRPr="004B5F82" w:rsidRDefault="008723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nriched </w:t>
      </w:r>
      <w:r w:rsidR="004B5F82">
        <w:rPr>
          <w:rFonts w:ascii="Times New Roman" w:hAnsi="Times New Roman" w:cs="Times New Roman"/>
          <w:b/>
          <w:sz w:val="24"/>
          <w:szCs w:val="24"/>
          <w:lang w:val="en-US"/>
        </w:rPr>
        <w:t>CD25</w:t>
      </w:r>
      <w:r w:rsidR="004B5F82" w:rsidRPr="008723C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="004B5F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y 0 cells and day 21 expanded cells express </w:t>
      </w:r>
      <w:r w:rsidR="00D856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racellular </w:t>
      </w:r>
      <w:r w:rsidR="004B5F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xP3. </w:t>
      </w:r>
      <w:r w:rsidR="004B5F82" w:rsidRPr="004B5F82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4B5F82">
        <w:rPr>
          <w:rFonts w:ascii="Times New Roman" w:hAnsi="Times New Roman" w:cs="Times New Roman"/>
          <w:sz w:val="24"/>
          <w:szCs w:val="24"/>
          <w:lang w:val="en-US"/>
        </w:rPr>
        <w:t>Representative FACS plots gated on CD4</w:t>
      </w:r>
      <w:r w:rsidR="004B5F82" w:rsidRPr="004B5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B5F82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="004B5F82" w:rsidRPr="004B5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B5F82">
        <w:rPr>
          <w:rFonts w:ascii="Times New Roman" w:hAnsi="Times New Roman" w:cs="Times New Roman"/>
          <w:sz w:val="24"/>
          <w:szCs w:val="24"/>
          <w:lang w:val="en-US"/>
        </w:rPr>
        <w:t xml:space="preserve"> cells showing FoxP3 expressing at day 0 after CD25</w:t>
      </w:r>
      <w:r w:rsidR="004B5F82" w:rsidRPr="004B5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B5F82">
        <w:rPr>
          <w:rFonts w:ascii="Times New Roman" w:hAnsi="Times New Roman" w:cs="Times New Roman"/>
          <w:sz w:val="24"/>
          <w:szCs w:val="24"/>
          <w:lang w:val="en-US"/>
        </w:rPr>
        <w:t xml:space="preserve"> cell enrichment and at expansion day 21. </w:t>
      </w:r>
      <w:r w:rsidR="004B5F82" w:rsidRPr="004B5F82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="004B5F82">
        <w:rPr>
          <w:rFonts w:ascii="Times New Roman" w:hAnsi="Times New Roman" w:cs="Times New Roman"/>
          <w:sz w:val="24"/>
          <w:szCs w:val="24"/>
          <w:lang w:val="en-US"/>
        </w:rPr>
        <w:t xml:space="preserve"> Proportion of CD25</w:t>
      </w:r>
      <w:r w:rsidR="004B5F82" w:rsidRPr="004B5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B5F82">
        <w:rPr>
          <w:rFonts w:ascii="Times New Roman" w:hAnsi="Times New Roman" w:cs="Times New Roman"/>
          <w:sz w:val="24"/>
          <w:szCs w:val="24"/>
          <w:lang w:val="en-US"/>
        </w:rPr>
        <w:t xml:space="preserve"> cells expressing FoxP3 at day 0 after CD25</w:t>
      </w:r>
      <w:r w:rsidR="004B5F82" w:rsidRPr="004B5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B5F82">
        <w:rPr>
          <w:rFonts w:ascii="Times New Roman" w:hAnsi="Times New Roman" w:cs="Times New Roman"/>
          <w:sz w:val="24"/>
          <w:szCs w:val="24"/>
          <w:lang w:val="en-US"/>
        </w:rPr>
        <w:t xml:space="preserve"> cell enrichment and at expansion day 21 (n = 4).</w:t>
      </w:r>
    </w:p>
    <w:p w:rsidR="001C4DF5" w:rsidRDefault="001C4D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4DF5" w:rsidRDefault="001C4D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4DF5" w:rsidRDefault="001C4DF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1C4DF5" w:rsidRDefault="001C4D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4DF5" w:rsidRDefault="001C4D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4DF5" w:rsidRPr="00E264B6" w:rsidRDefault="001C4D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66B27" w:rsidRPr="00E264B6" w:rsidRDefault="00866B2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66B27" w:rsidRPr="00E264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D37"/>
    <w:rsid w:val="00065DF9"/>
    <w:rsid w:val="000D4A95"/>
    <w:rsid w:val="001C4DF5"/>
    <w:rsid w:val="002003B8"/>
    <w:rsid w:val="003C4E14"/>
    <w:rsid w:val="00417A30"/>
    <w:rsid w:val="00491E4B"/>
    <w:rsid w:val="004B5F82"/>
    <w:rsid w:val="006329CB"/>
    <w:rsid w:val="00675108"/>
    <w:rsid w:val="007746E1"/>
    <w:rsid w:val="00866B27"/>
    <w:rsid w:val="008723CE"/>
    <w:rsid w:val="008D5C4B"/>
    <w:rsid w:val="00966A6D"/>
    <w:rsid w:val="00972D37"/>
    <w:rsid w:val="009E56F5"/>
    <w:rsid w:val="00A70BA7"/>
    <w:rsid w:val="00AF73DA"/>
    <w:rsid w:val="00BF4E02"/>
    <w:rsid w:val="00C84036"/>
    <w:rsid w:val="00D856CF"/>
    <w:rsid w:val="00E264B6"/>
    <w:rsid w:val="00E722FE"/>
    <w:rsid w:val="00E736F5"/>
    <w:rsid w:val="00EE6C18"/>
    <w:rsid w:val="00FB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2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2D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2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2D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2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2.DOCX</TitleName>
    <DocumentType xmlns="1f2809b4-cdb6-4d27-85e1-333ec8200287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5D625B-5B3F-431B-8428-1443E2C37248}"/>
</file>

<file path=customXml/itemProps2.xml><?xml version="1.0" encoding="utf-8"?>
<ds:datastoreItem xmlns:ds="http://schemas.openxmlformats.org/officeDocument/2006/customXml" ds:itemID="{36882C83-7DA9-42CE-829D-0C9162A33DAA}"/>
</file>

<file path=customXml/itemProps3.xml><?xml version="1.0" encoding="utf-8"?>
<ds:datastoreItem xmlns:ds="http://schemas.openxmlformats.org/officeDocument/2006/customXml" ds:itemID="{907213F9-64B1-4AF8-90A7-EA1C448D4C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ERLANGEN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inger, Manuel</dc:creator>
  <cp:lastModifiedBy>voskence</cp:lastModifiedBy>
  <cp:revision>3</cp:revision>
  <cp:lastPrinted>2017-09-08T10:25:00Z</cp:lastPrinted>
  <dcterms:created xsi:type="dcterms:W3CDTF">2017-09-15T12:42:00Z</dcterms:created>
  <dcterms:modified xsi:type="dcterms:W3CDTF">2017-09-15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